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Table S3 The motifs information of AoHsf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356"/>
        <w:gridCol w:w="71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.</w:t>
            </w:r>
          </w:p>
        </w:tc>
        <w:tc>
          <w:tcPr>
            <w:tcW w:w="71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e sequence of moti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</w:t>
            </w:r>
          </w:p>
        </w:tc>
        <w:tc>
          <w:tcPr>
            <w:tcW w:w="71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734435" cy="929640"/>
                  <wp:effectExtent l="0" t="0" r="14605" b="0"/>
                  <wp:docPr id="3" name="图片 3" descr="logo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logo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4435" cy="929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2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886835" cy="967740"/>
                  <wp:effectExtent l="0" t="0" r="14605" b="6985"/>
                  <wp:docPr id="4" name="图片 4" descr="logo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logo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6835" cy="967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3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4095750" cy="1019810"/>
                  <wp:effectExtent l="0" t="0" r="3810" b="1270"/>
                  <wp:docPr id="5" name="图片 3" descr="logo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" descr="logo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5750" cy="1019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4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4018280" cy="1000760"/>
                  <wp:effectExtent l="0" t="0" r="5080" b="4445"/>
                  <wp:docPr id="6" name="图片 4" descr="logo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" descr="logo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18280" cy="1000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5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034665" cy="878840"/>
                  <wp:effectExtent l="0" t="0" r="13335" b="4445"/>
                  <wp:docPr id="7" name="图片 5" descr="logo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5" descr="logo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4665" cy="87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6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1265555" cy="962660"/>
                  <wp:effectExtent l="0" t="0" r="14605" b="12700"/>
                  <wp:docPr id="8" name="图片 6" descr="logo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6" descr="logo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5555" cy="962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7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1471295" cy="1101090"/>
                  <wp:effectExtent l="0" t="0" r="6985" b="12065"/>
                  <wp:docPr id="9" name="图片 7" descr="logo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7" descr="logo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1295" cy="1101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8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515995" cy="1315720"/>
                  <wp:effectExtent l="0" t="0" r="4445" b="10795"/>
                  <wp:docPr id="10" name="图片 8" descr="logo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8" descr="logo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5995" cy="1315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9</w:t>
            </w:r>
          </w:p>
        </w:tc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432810" cy="1116330"/>
                  <wp:effectExtent l="0" t="0" r="11430" b="12065"/>
                  <wp:docPr id="11" name="图片 9" descr="logo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9" descr="logo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2810" cy="1116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0" w:name="_GoBack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if 10</w:t>
            </w:r>
          </w:p>
        </w:tc>
        <w:tc>
          <w:tcPr>
            <w:tcW w:w="7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drawing>
                <wp:inline distT="0" distB="0" distL="114300" distR="114300">
                  <wp:extent cx="3566795" cy="1666875"/>
                  <wp:effectExtent l="0" t="0" r="0" b="10160"/>
                  <wp:docPr id="12" name="图片 10" descr="logo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0" descr="logo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6795" cy="166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1YWIyOGY2NTJhMzE4ZjI0MTdmNzY1Y2M2Nzk5MGYifQ=="/>
  </w:docVars>
  <w:rsids>
    <w:rsidRoot w:val="10B61F2B"/>
    <w:rsid w:val="10B6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05:24:00Z</dcterms:created>
  <dc:creator>Ⅶ+⑦</dc:creator>
  <cp:lastModifiedBy>Ⅶ+⑦</cp:lastModifiedBy>
  <dcterms:modified xsi:type="dcterms:W3CDTF">2023-09-05T06:4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5E13D36A9E947DE9A6F93D3BA86AFCE_11</vt:lpwstr>
  </property>
</Properties>
</file>